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3D03F" w14:textId="2FD4D5BE" w:rsidR="00A62541" w:rsidRPr="0022395E" w:rsidRDefault="00A62541" w:rsidP="00A62541">
      <w:pPr>
        <w:rPr>
          <w:rFonts w:ascii="Times New Roman" w:eastAsia="Times New Roman" w:hAnsi="Times New Roman" w:cs="Times New Roman"/>
          <w:color w:val="000000"/>
        </w:rPr>
      </w:pPr>
      <w:r w:rsidRPr="0022395E">
        <w:rPr>
          <w:rFonts w:ascii="Times New Roman" w:eastAsia="Times New Roman" w:hAnsi="Times New Roman" w:cs="Times New Roman"/>
          <w:b/>
          <w:bCs/>
          <w:color w:val="000000"/>
        </w:rPr>
        <w:t>Table S</w:t>
      </w:r>
      <w:r w:rsidR="00682C7F" w:rsidRPr="0022395E">
        <w:rPr>
          <w:rFonts w:ascii="Times New Roman" w:eastAsia="Times New Roman" w:hAnsi="Times New Roman" w:cs="Times New Roman"/>
          <w:b/>
          <w:bCs/>
          <w:color w:val="000000"/>
        </w:rPr>
        <w:t>4</w:t>
      </w:r>
      <w:r w:rsidRPr="0022395E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="00796421" w:rsidRPr="00D551ED">
        <w:rPr>
          <w:rFonts w:ascii="Times New Roman" w:hAnsi="Times New Roman" w:cs="Times New Roman"/>
          <w:bCs/>
        </w:rPr>
        <w:t xml:space="preserve">Relative abundance of </w:t>
      </w:r>
      <w:r w:rsidR="00796421" w:rsidRPr="00FC1BA7">
        <w:rPr>
          <w:rFonts w:ascii="Times New Roman" w:hAnsi="Times New Roman" w:cs="Times New Roman"/>
          <w:i/>
          <w:iCs/>
        </w:rPr>
        <w:t>RbcL</w:t>
      </w:r>
      <w:r w:rsidR="00796421">
        <w:rPr>
          <w:rFonts w:ascii="Times New Roman" w:hAnsi="Times New Roman" w:cs="Times New Roman"/>
        </w:rPr>
        <w:t xml:space="preserve"> </w:t>
      </w:r>
      <w:r w:rsidR="00796421" w:rsidRPr="00BA49AE">
        <w:rPr>
          <w:rFonts w:ascii="Times New Roman" w:hAnsi="Times New Roman" w:cs="Times New Roman"/>
        </w:rPr>
        <w:t xml:space="preserve">host gene </w:t>
      </w:r>
      <w:r w:rsidR="00796421">
        <w:rPr>
          <w:rFonts w:ascii="Times New Roman" w:hAnsi="Times New Roman" w:cs="Times New Roman"/>
        </w:rPr>
        <w:t xml:space="preserve">sequences </w:t>
      </w:r>
      <w:r w:rsidR="00796421" w:rsidRPr="00BA49AE">
        <w:rPr>
          <w:rFonts w:ascii="Times New Roman" w:hAnsi="Times New Roman" w:cs="Times New Roman"/>
        </w:rPr>
        <w:t xml:space="preserve">in RNA virus-positive libraries. </w:t>
      </w:r>
      <w:r w:rsidR="00796421" w:rsidRPr="00D551ED">
        <w:rPr>
          <w:rFonts w:ascii="Times New Roman" w:hAnsi="Times New Roman" w:cs="Times New Roman"/>
          <w:i/>
          <w:iCs/>
        </w:rPr>
        <w:t>rbcL</w:t>
      </w:r>
      <w:r w:rsidR="00796421" w:rsidRPr="00BA49AE">
        <w:rPr>
          <w:rFonts w:ascii="Times New Roman" w:hAnsi="Times New Roman" w:cs="Times New Roman"/>
        </w:rPr>
        <w:t xml:space="preserve"> abundance</w:t>
      </w:r>
      <w:r w:rsidR="00796421">
        <w:rPr>
          <w:rFonts w:ascii="Times New Roman" w:hAnsi="Times New Roman" w:cs="Times New Roman"/>
        </w:rPr>
        <w:t>s</w:t>
      </w:r>
      <w:r w:rsidR="00796421" w:rsidRPr="00BA49AE">
        <w:rPr>
          <w:rFonts w:ascii="Times New Roman" w:hAnsi="Times New Roman" w:cs="Times New Roman"/>
        </w:rPr>
        <w:t xml:space="preserve"> correspond to </w:t>
      </w:r>
      <w:r w:rsidR="00796421">
        <w:rPr>
          <w:rFonts w:ascii="Times New Roman" w:hAnsi="Times New Roman" w:cs="Times New Roman"/>
        </w:rPr>
        <w:t xml:space="preserve">the number of </w:t>
      </w:r>
      <w:r w:rsidR="00796421" w:rsidRPr="00BA49AE">
        <w:rPr>
          <w:rFonts w:ascii="Times New Roman" w:hAnsi="Times New Roman" w:cs="Times New Roman"/>
        </w:rPr>
        <w:t>reads per million.</w:t>
      </w:r>
    </w:p>
    <w:p w14:paraId="10E8AF45" w14:textId="77777777" w:rsidR="00A62541" w:rsidRPr="0022395E" w:rsidRDefault="00A62541" w:rsidP="00A62541">
      <w:pPr>
        <w:rPr>
          <w:rFonts w:ascii="Times New Roman" w:eastAsia="Times New Roman" w:hAnsi="Times New Roman" w:cs="Times New Roman"/>
        </w:rPr>
      </w:pPr>
    </w:p>
    <w:tbl>
      <w:tblPr>
        <w:tblW w:w="90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2"/>
        <w:gridCol w:w="3036"/>
        <w:gridCol w:w="4394"/>
      </w:tblGrid>
      <w:tr w:rsidR="00A62541" w:rsidRPr="0022395E" w14:paraId="3E47C489" w14:textId="77777777" w:rsidTr="00A62541">
        <w:trPr>
          <w:trHeight w:val="189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8AE40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A acc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1B255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bcL gene acc.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31BA2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</w:tr>
      <w:tr w:rsidR="00A62541" w:rsidRPr="0022395E" w14:paraId="6A5982D6" w14:textId="77777777" w:rsidTr="00A62541">
        <w:trPr>
          <w:trHeight w:val="34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B80F7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294395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F66F0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EF520333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CCB8B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-nitzschia fraudulenta</w:t>
            </w:r>
          </w:p>
        </w:tc>
      </w:tr>
      <w:tr w:rsidR="00A62541" w:rsidRPr="0022395E" w14:paraId="42659ED0" w14:textId="77777777" w:rsidTr="00A62541">
        <w:trPr>
          <w:trHeight w:val="39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D48CD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294402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E9A05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MN808826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7787A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dosorus marinus</w:t>
            </w:r>
          </w:p>
        </w:tc>
      </w:tr>
      <w:tr w:rsidR="00A62541" w:rsidRPr="0022395E" w14:paraId="0194B77E" w14:textId="77777777" w:rsidTr="00A62541">
        <w:trPr>
          <w:trHeight w:val="36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A57C5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296718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601FA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NC_038008.1 - rbcL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68C64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rosyne radiata</w:t>
            </w:r>
          </w:p>
        </w:tc>
      </w:tr>
      <w:tr w:rsidR="00A62541" w:rsidRPr="0022395E" w14:paraId="799C9836" w14:textId="77777777" w:rsidTr="00A62541">
        <w:trPr>
          <w:trHeight w:val="40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0041C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296745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A8DE0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EF520333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1984D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-nitzschia fraudulenta</w:t>
            </w:r>
          </w:p>
        </w:tc>
      </w:tr>
      <w:tr w:rsidR="00A62541" w:rsidRPr="0022395E" w14:paraId="6C44A594" w14:textId="77777777" w:rsidTr="00A62541">
        <w:trPr>
          <w:trHeight w:val="33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85272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296746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F9896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EF520333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D7CAC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-nitzschia fraudulenta</w:t>
            </w:r>
          </w:p>
        </w:tc>
      </w:tr>
      <w:tr w:rsidR="00A62541" w:rsidRPr="0022395E" w14:paraId="4D0EAC66" w14:textId="77777777" w:rsidTr="00A62541">
        <w:trPr>
          <w:trHeight w:val="37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10977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296747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4E6E1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EF520333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A3EF9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-nitzschia fraudulenta</w:t>
            </w:r>
          </w:p>
        </w:tc>
      </w:tr>
      <w:tr w:rsidR="00A62541" w:rsidRPr="0022395E" w14:paraId="6915118E" w14:textId="77777777" w:rsidTr="00A62541">
        <w:trPr>
          <w:trHeight w:val="39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8AC02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296822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B923B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HQ661109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5C28B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della maculata</w:t>
            </w:r>
          </w:p>
        </w:tc>
      </w:tr>
      <w:tr w:rsidR="00A62541" w:rsidRPr="0022395E" w14:paraId="549516BC" w14:textId="77777777" w:rsidTr="00A62541">
        <w:trPr>
          <w:trHeight w:val="33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F643A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296825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4F7A3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FJ002140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CF7A4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iprora sp</w:t>
            </w:r>
          </w:p>
        </w:tc>
      </w:tr>
      <w:tr w:rsidR="00A62541" w:rsidRPr="0022395E" w14:paraId="5FF9AFEA" w14:textId="77777777" w:rsidTr="00A62541">
        <w:trPr>
          <w:trHeight w:val="30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60110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296826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3A9B0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FJ002140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1ADE9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phiprora sp</w:t>
            </w:r>
          </w:p>
        </w:tc>
      </w:tr>
      <w:tr w:rsidR="00A62541" w:rsidRPr="0022395E" w14:paraId="5589B9B4" w14:textId="77777777" w:rsidTr="00A62541">
        <w:trPr>
          <w:trHeight w:val="27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E8FE9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296875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38056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HF931099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F40E8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raselmis chuii</w:t>
            </w:r>
          </w:p>
        </w:tc>
      </w:tr>
      <w:tr w:rsidR="00A62541" w:rsidRPr="0022395E" w14:paraId="7C5D8AF1" w14:textId="77777777" w:rsidTr="00A62541">
        <w:trPr>
          <w:trHeight w:val="28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61BCA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296920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4DAD1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DQ514795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B53DF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assiothrix antarctica</w:t>
            </w:r>
          </w:p>
        </w:tc>
      </w:tr>
      <w:tr w:rsidR="00A62541" w:rsidRPr="0022395E" w14:paraId="4ADA3E41" w14:textId="77777777" w:rsidTr="00A62541">
        <w:trPr>
          <w:trHeight w:val="291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84659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296921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F957A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DQ514795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65EA9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assiothrix antarctica</w:t>
            </w:r>
          </w:p>
        </w:tc>
      </w:tr>
      <w:tr w:rsidR="00A62541" w:rsidRPr="0022395E" w14:paraId="79A3D75C" w14:textId="77777777" w:rsidTr="00A62541">
        <w:trPr>
          <w:trHeight w:val="33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31AAE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296939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36198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MK642517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40300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etoceros curvisetus</w:t>
            </w:r>
          </w:p>
        </w:tc>
      </w:tr>
      <w:tr w:rsidR="00A62541" w:rsidRPr="0022395E" w14:paraId="2261398D" w14:textId="77777777" w:rsidTr="00A62541">
        <w:trPr>
          <w:trHeight w:val="28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9E5C0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296959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FBE02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DQ514795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92299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assiosira antarctica</w:t>
            </w:r>
          </w:p>
        </w:tc>
      </w:tr>
      <w:tr w:rsidR="00A62541" w:rsidRPr="0022395E" w14:paraId="232E40E4" w14:textId="77777777" w:rsidTr="00A62541">
        <w:trPr>
          <w:trHeight w:val="33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99458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296962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C9756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DQ514795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68DE5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assiosira antarctica</w:t>
            </w:r>
          </w:p>
        </w:tc>
      </w:tr>
      <w:tr w:rsidR="00A62541" w:rsidRPr="0022395E" w14:paraId="23C8A13F" w14:textId="77777777" w:rsidTr="00A62541">
        <w:trPr>
          <w:trHeight w:val="31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C353B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296965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3006E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DQ514795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480AA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assiosira antarctica</w:t>
            </w:r>
          </w:p>
        </w:tc>
      </w:tr>
      <w:tr w:rsidR="00A62541" w:rsidRPr="0022395E" w14:paraId="55D645A4" w14:textId="77777777" w:rsidTr="00A62541">
        <w:trPr>
          <w:trHeight w:val="30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EBD29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300363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BAE7B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AF372696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15D54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parma pacifica</w:t>
            </w:r>
          </w:p>
        </w:tc>
      </w:tr>
      <w:tr w:rsidR="00A62541" w:rsidRPr="0022395E" w14:paraId="0536B783" w14:textId="77777777" w:rsidTr="00A62541">
        <w:trPr>
          <w:trHeight w:val="27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A9486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300394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09A65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FM207547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FD3A3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-nitzschia pungens</w:t>
            </w:r>
          </w:p>
        </w:tc>
      </w:tr>
      <w:tr w:rsidR="00A62541" w:rsidRPr="0022395E" w14:paraId="3B4FD580" w14:textId="77777777" w:rsidTr="00A62541">
        <w:trPr>
          <w:trHeight w:val="270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ABEE9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300423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AAB77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AY119783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0BE42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sochrysis CCMP1244</w:t>
            </w:r>
          </w:p>
        </w:tc>
      </w:tr>
      <w:tr w:rsidR="00A62541" w:rsidRPr="0022395E" w14:paraId="3B22D9E9" w14:textId="77777777" w:rsidTr="00A62541">
        <w:trPr>
          <w:trHeight w:val="28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E5C15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300433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F372C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AF298221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4468A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mbiodinium sp.</w:t>
            </w:r>
          </w:p>
        </w:tc>
      </w:tr>
      <w:tr w:rsidR="00A62541" w:rsidRPr="0022395E" w14:paraId="2308095A" w14:textId="77777777" w:rsidTr="00A62541">
        <w:trPr>
          <w:trHeight w:val="28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EA390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300439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59A4A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AY119783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CCD98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sochrysis CCMP1244</w:t>
            </w:r>
          </w:p>
        </w:tc>
      </w:tr>
      <w:tr w:rsidR="00A62541" w:rsidRPr="0022395E" w14:paraId="67B202BB" w14:textId="77777777" w:rsidTr="00A62541">
        <w:trPr>
          <w:trHeight w:val="285"/>
        </w:trPr>
        <w:tc>
          <w:tcPr>
            <w:tcW w:w="0" w:type="auto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B7FF7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R1300541</w:t>
            </w:r>
          </w:p>
        </w:tc>
        <w:tc>
          <w:tcPr>
            <w:tcW w:w="3036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8D808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color w:val="000000"/>
              </w:rPr>
              <w:t>U30280.1</w:t>
            </w:r>
          </w:p>
        </w:tc>
        <w:tc>
          <w:tcPr>
            <w:tcW w:w="4394" w:type="dxa"/>
            <w:tcBorders>
              <w:top w:val="single" w:sz="8" w:space="0" w:color="7F7F7F"/>
              <w:bottom w:val="single" w:sz="8" w:space="0" w:color="7F7F7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498AE" w14:textId="77777777" w:rsidR="00A62541" w:rsidRPr="0022395E" w:rsidRDefault="00A62541" w:rsidP="00A6254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2395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cnococcus provasolii</w:t>
            </w:r>
          </w:p>
        </w:tc>
      </w:tr>
    </w:tbl>
    <w:p w14:paraId="331FB0A0" w14:textId="77777777" w:rsidR="00BF3FD4" w:rsidRPr="0022395E" w:rsidRDefault="00BF3FD4">
      <w:pPr>
        <w:rPr>
          <w:rFonts w:ascii="Times New Roman" w:hAnsi="Times New Roman" w:cs="Times New Roman"/>
        </w:rPr>
      </w:pPr>
    </w:p>
    <w:sectPr w:rsidR="00BF3FD4" w:rsidRPr="0022395E" w:rsidSect="00D30E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altName w:val="﷽﷽﷽﷽﷽﷽﷽﷽ext"/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541"/>
    <w:rsid w:val="00055D89"/>
    <w:rsid w:val="00070858"/>
    <w:rsid w:val="001729BB"/>
    <w:rsid w:val="0022395E"/>
    <w:rsid w:val="002767FB"/>
    <w:rsid w:val="002B60A9"/>
    <w:rsid w:val="00353E56"/>
    <w:rsid w:val="003B158A"/>
    <w:rsid w:val="0057776F"/>
    <w:rsid w:val="00577CC7"/>
    <w:rsid w:val="005E0234"/>
    <w:rsid w:val="0062451E"/>
    <w:rsid w:val="00631A59"/>
    <w:rsid w:val="00682C7F"/>
    <w:rsid w:val="00796421"/>
    <w:rsid w:val="008F3460"/>
    <w:rsid w:val="009504C2"/>
    <w:rsid w:val="009D2251"/>
    <w:rsid w:val="00A36D00"/>
    <w:rsid w:val="00A62541"/>
    <w:rsid w:val="00BA0AE4"/>
    <w:rsid w:val="00BF3FD4"/>
    <w:rsid w:val="00CC04CB"/>
    <w:rsid w:val="00CF3522"/>
    <w:rsid w:val="00D17CAC"/>
    <w:rsid w:val="00D30ED6"/>
    <w:rsid w:val="00D54997"/>
    <w:rsid w:val="00DE0521"/>
    <w:rsid w:val="00F9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99FFD"/>
  <w15:chartTrackingRefBased/>
  <w15:docId w15:val="{0C50FFE3-BFA8-5F48-867C-D19E88BEE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next w:val="NoSpacing"/>
    <w:autoRedefine/>
    <w:qFormat/>
    <w:rsid w:val="0062451E"/>
    <w:rPr>
      <w:rFonts w:ascii="Avenir Next" w:eastAsia="Times New Roman" w:hAnsi="Avenir Next" w:cs="Times New Roman"/>
      <w:sz w:val="22"/>
    </w:rPr>
  </w:style>
  <w:style w:type="paragraph" w:styleId="NoSpacing">
    <w:name w:val="No Spacing"/>
    <w:autoRedefine/>
    <w:uiPriority w:val="1"/>
    <w:qFormat/>
    <w:rsid w:val="00D54997"/>
    <w:rPr>
      <w:rFonts w:ascii="Avenir Next" w:hAnsi="Avenir Next"/>
      <w:sz w:val="22"/>
    </w:rPr>
  </w:style>
  <w:style w:type="paragraph" w:styleId="NormalWeb">
    <w:name w:val="Normal (Web)"/>
    <w:basedOn w:val="Normal"/>
    <w:uiPriority w:val="99"/>
    <w:semiHidden/>
    <w:unhideWhenUsed/>
    <w:rsid w:val="00A625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90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Charon</dc:creator>
  <cp:keywords/>
  <dc:description/>
  <cp:lastModifiedBy>Edward Holmes</cp:lastModifiedBy>
  <cp:revision>5</cp:revision>
  <dcterms:created xsi:type="dcterms:W3CDTF">2021-05-03T03:55:00Z</dcterms:created>
  <dcterms:modified xsi:type="dcterms:W3CDTF">2021-05-09T01:15:00Z</dcterms:modified>
</cp:coreProperties>
</file>